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63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</w:rPr>
        <w:t>Table S3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AU"/>
        </w:rPr>
        <w:t>Pathways and involved genes targeted by overlap miRNAs</w:t>
      </w:r>
    </w:p>
    <w:p>
      <w:pPr>
        <w:pStyle w:val="Normal"/>
        <w:ind w:firstLine="630"/>
        <w:rPr>
          <w:rFonts w:ascii="Times New Roman" w:hAnsi="Times New Roman" w:cs="Times New Roman"/>
          <w:lang w:val="en-AU"/>
        </w:rPr>
      </w:pPr>
      <w:r>
        <w:rPr>
          <w:rFonts w:cs="Times New Roman" w:ascii="Times New Roman" w:hAnsi="Times New Roman"/>
          <w:lang w:val="en-AU"/>
        </w:rPr>
      </w:r>
    </w:p>
    <w:tbl>
      <w:tblPr>
        <w:tblW w:w="3950" w:type="pct"/>
        <w:jc w:val="left"/>
        <w:tblInd w:w="7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1"/>
        <w:gridCol w:w="1138"/>
        <w:gridCol w:w="1221"/>
        <w:gridCol w:w="1132"/>
        <w:gridCol w:w="6082"/>
      </w:tblGrid>
      <w:tr>
        <w:trPr>
          <w:trHeight w:val="300" w:hRule="atLeast"/>
        </w:trPr>
        <w:tc>
          <w:tcPr>
            <w:tcW w:w="2591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athway_name</w:t>
            </w:r>
          </w:p>
        </w:tc>
        <w:tc>
          <w:tcPr>
            <w:tcW w:w="113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value</w:t>
            </w:r>
          </w:p>
        </w:tc>
        <w:tc>
          <w:tcPr>
            <w:tcW w:w="122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113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richment</w:t>
            </w:r>
          </w:p>
        </w:tc>
        <w:tc>
          <w:tcPr>
            <w:tcW w:w="608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ne_name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3K-Akt signaling pathway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7009E-1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1788E-1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78723059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S1, DDIT4, FGF11, FGF7, PDGFRA, HSP90B1, PIK3R3, YWHAG, PTEN, FLT1, PPP2R5E, CREB1, BCL2L1, MAP2K1, IGF1, IL2, HSP90AA1, GNB4, PRLR, CDKN1B, VEGFA, ITGB8, RPS6KB1, SPP1, GSK3B, BCL2L11, KDR, MAPK1, KITLG, KRAS, PPP2R2A, KIT, AKT3, COL6A6, PIK3R1, PHLPP2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8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IF-1 signaling pathway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089E-0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0179E-0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61706086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K3R3, PRKCB, FLT1, VHL, ARNT, MAP2K1, IGF1, CAMK2D, SERPINE1, CDKN1B, VEGFA, RPS6KB1, CAMK2B, MAPK1, AKT3, PIK3R1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sulin signaling pathway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9226E-08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6019E-0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359104628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KT3, KRAS, GSK3B, SOS1, MAPK1, SOCS4, PPP1R3B, PIK3R3, FOXO1, SHC3, PTPRF, RPS6KB1, CBLB, MAP2K1, CALM1, IRS2, PIK3R1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 cell receptor signaling pathway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3375E-08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3244E-0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29694836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KT3, MAPK1, CD4, PPP3R1, SOS1, GSK3B, TNF, FOS, PIK3R3, NFAT5, IL2, MAP2K1, CBLB, PIK3R1, KRAS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GF-beta signaling pathway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5234E-08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8832E-0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83202921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CN, TGFBR1, SP1, SMAD2, ZFYVE16, ACVR1C, RPS6KB1, E2F5, ACVR2A, ACVR1B, ACVR2B, MAPK1, TNF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cal adhesio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106E-0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5292E-0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84835225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S1, PDGFRA, RAP1B, GSK3B, PRKCB, PTEN, PIK3R3, FLT1, IGF1, MAP2K1, SHC3, VEGFA, ITGB8, SPP1, PIK3R1, KDR, PPP1R12B, COL6A6, MAPK1, AKT3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 cell receptor signaling pathway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1007E-0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0682E-0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68495182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KT3, MAPK1, PPP3R1, SOS1, GSK3B, PRKCB, FOS, PIK3R3, NFAT5, MAP2K1, PIK3R1, KRAS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PK signaling pathway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8986E-0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17107E-0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343987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GFRA, FGF11, PRKCB, FGF7, RAP1B, TGFBR1, FOS, MAP3K3, NLK, MAP2K1, RASA1, CACNB4, MAPK1, IL1A, NTF3, AKT3, KRAS, TAOK1, RAPGEF2, TNF, PPP3R1, SOS1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nt signaling pathway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8124E-0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12764E-0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38047868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K3B, PRKCB, TCF7L2, NLK, NFAT5, FZD3, WNT7A, AXIN2, VANGL1, CAMK2D, CTBP2, PRICKLE2, CAMK2B, TBL1XR1, TBL1X, PPP3R1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GF signaling pathway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17862E-0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0876E-0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45848224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P3R1, PIK3R3, PRKCB, NFAT5, MAP2K1, VEGFA, KDR, MAPK1, AKT3, KRAS, PIK3R1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nRH signaling pathway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5967E-0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5128E-0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756582976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AS, SOS1, GNRHR, MAPK1, MAP3K3, ADCY2, PRKCB, CAMK2D, MAP2K1, CALM1, CAMK2B, PRKCD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c gamma R-mediated phagocytosis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7988E-0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1784E-0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634102487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KT3, MAPK1, PRKCB, PIK3R3, ARF6, MARCKSL1, MAP2K1, RPS6KB1, PRKCE, PIK3R1, WASF3, PRKCD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creatic cancer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643E-0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40685E-0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86939821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PK1, PIK3R1, TGFBR1, AKT3, KRAS, BCL2L1, SMAD2, VEGFA, PIK3R3, MAP2K1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53 signaling pathway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3849E-0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5909E-0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9026512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MAT3, CCNG1, SESN1, PTEN, CCNG2, RCHY1, IGF1, SERPINE1, APAF1, ATM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stric acid secretio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9256E-0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7125E-0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84507042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1B1, GNAI3, KCNK2, ADCY2, KCNK10, PRKCB, ATP1B2, CAMK2D, CALM1, CAMK2B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RNA surveillance pathway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458E-0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3177E-0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76867728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P2R5E, NUDT21, MAGOHB, RNMT, PAPOLG, DAZAP1, CSTF1, CPSF6, HBS1L, PPP2R2A, RNGTT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ng-term depressio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9385E-0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8574E-0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20070423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NAI3, KRAS, GRIA3, MAPK1, PRKG1, PRKCB, IGF1, MAP2K1, GUCY1B3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mokine signaling pathway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9483E-0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0513E-0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77816901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KCB, RAP1B, PIK3R3, ADCY2, ADRBK1, MAP2K1, GNB4, SHC3, GSK3B, MAPK1, AKT3, GNAI3, KRAS, PRKCD, PIK3R1, SOS1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lcium signaling pathway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2234E-0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99282E-0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17524821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C25A4, PDGFRA, PRKCB, ADCY2, ERBB3, RYR3, ATP2B1, ORAI2, ATP2B2, CAMK2D, GRM5, CALM1, CAMK2B, ATP2A2, PPP3R1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optosis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2379E-05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7848E-0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15204866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K3R3, BCL2L1, APAF1, IL1A, CFLAR, AKT3, ATM, PPP3R1, TNF, PIK3R1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ncreatic secretio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132512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13526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97271127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P1B1, RAP1B, ATP2B1, ADCY2, ATP2B2, RAB11A, RAB27B, PRKCB, ATP1B2, ATP2A2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docytosis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144487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14574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4513256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GFRA, CHMP1B, TGFBR1, FLT1, ERBB3, PDCD6IP, ADRBK1, ARF6, RAB11A, SMAD2, ZFYVE16, CBLB, KDR, KIT, PSD3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ascular smooth muscle contractio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18818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18660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45598592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KCB, ADCY2, PRKG1, MAP2K1, CALM1, GUCY1B3, PRKCH, PRKCE, MAPK1, PPP1R12B, PRKCD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docrine and other factor-regulated calcium reabsorptio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225046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22001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304828974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LB1, ATP2B1, RAB11A, ATP1B2, PRKCB, ESR1, ATP1B1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tabolic pathways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727589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65877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07447376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NPO, LCLAT1, INPP5E, PI4K2B, ST6GALNAC6, PAFAH1B2, PIK3C2A, POLR3G, INPP5A, CPOX, PGAP1, PDXK, GFPT1, ACSL1, ENPP1, MBOAT1, ST8SIA1, GNE, MBOAT2, MGAT4A, ACSL6, B4GALT1, MTHFR, CYP7A1, MCCC2, NDST3, MMAB, POLR3D, AGPAT9, GLS, ST6GAL2, LPCAT2, INPP4A, ADO, HMBS, B3GALT5, AGPS, GALNT4, FUT9, ACADSB, COQ2, ST3GAL5, CHSY1, PANK3, POC1B-GALNT4, PISD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tural killer cell mediated cytotoxicity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731273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66175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67655936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PK1, PPP3R1, SOS1, TNF, PRKCB, PIK3R3, NFAT5, MAP2K1, SHC3, PIK3R1, KRAS</w:t>
            </w:r>
          </w:p>
        </w:tc>
      </w:tr>
      <w:tr>
        <w:trPr>
          <w:trHeight w:val="315" w:hRule="atLeast"/>
        </w:trPr>
        <w:tc>
          <w:tcPr>
            <w:tcW w:w="259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ytokine-cytokine receptor interaction</w:t>
            </w:r>
          </w:p>
        </w:tc>
        <w:tc>
          <w:tcPr>
            <w:tcW w:w="11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882174</w:t>
            </w:r>
          </w:p>
        </w:tc>
        <w:tc>
          <w:tcPr>
            <w:tcW w:w="12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78100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44722266</w:t>
            </w:r>
          </w:p>
        </w:tc>
        <w:tc>
          <w:tcPr>
            <w:tcW w:w="60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GFRA, TGFBR1, FLT1, EDA, IL2, PRLR, VEGFA, ACVR2A, ACVR1B, KDR, ACVR2B, IL1A, KITLG, KIT, TNFRSF11B, TNF</w:t>
            </w:r>
          </w:p>
        </w:tc>
      </w:tr>
      <w:tr>
        <w:trPr>
          <w:trHeight w:val="315" w:hRule="atLeast"/>
        </w:trPr>
        <w:tc>
          <w:tcPr>
            <w:tcW w:w="259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ositol phosphate metabolism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903685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797579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64534749</w:t>
            </w:r>
          </w:p>
        </w:tc>
        <w:tc>
          <w:tcPr>
            <w:tcW w:w="608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PP5E, PI4K2B, PTEN, PIK3C2A, INPP5A, IPMK, INPP4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720" w:right="720" w:gutter="0" w:header="720" w:top="776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2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Xl67">
    <w:name w:val="xl67"/>
    <w:basedOn w:val="Normal"/>
    <w:qFormat/>
    <w:pPr>
      <w:widowControl/>
      <w:shd w:fill="FFFF00" w:val="clear"/>
      <w:spacing w:before="280" w:after="280"/>
      <w:jc w:val="left"/>
    </w:pPr>
    <w:rPr>
      <w:rFonts w:ascii="Times New Roman" w:hAnsi="Times New Roman" w:eastAsia="宋体;SimSun" w:cs="Times New Roman"/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3T09:20:00Z</dcterms:created>
  <dc:creator>admin</dc:creator>
  <dc:description/>
  <cp:keywords/>
  <dc:language>en-US</dc:language>
  <cp:lastModifiedBy>afm</cp:lastModifiedBy>
  <dcterms:modified xsi:type="dcterms:W3CDTF">2014-10-03T09:36:00Z</dcterms:modified>
  <cp:revision>4</cp:revision>
  <dc:subject/>
  <dc:title>Table1</dc:title>
</cp:coreProperties>
</file>